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B0895" w14:textId="13B743D6" w:rsidR="00947D9E" w:rsidRDefault="00D67103" w:rsidP="00523BB1">
      <w:pPr>
        <w:jc w:val="left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dditional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3C6870" w:rsidRPr="004C0A18">
        <w:rPr>
          <w:rFonts w:ascii="Arial" w:hAnsi="Arial" w:cs="Arial"/>
          <w:b/>
          <w:bCs/>
          <w:color w:val="000000" w:themeColor="text1"/>
          <w:sz w:val="20"/>
          <w:szCs w:val="20"/>
        </w:rPr>
        <w:t>T</w:t>
      </w:r>
      <w:r w:rsidR="00C3322D" w:rsidRPr="004C0A18">
        <w:rPr>
          <w:rFonts w:ascii="Arial" w:hAnsi="Arial" w:cs="Arial"/>
          <w:b/>
          <w:bCs/>
          <w:color w:val="000000" w:themeColor="text1"/>
          <w:sz w:val="20"/>
          <w:szCs w:val="20"/>
        </w:rPr>
        <w:t>able1</w:t>
      </w:r>
      <w:r w:rsidR="002B7ADA" w:rsidRPr="004C0A18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="00C3322D" w:rsidRPr="004C0A1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521AAD" w:rsidRPr="00B841B4">
        <w:rPr>
          <w:rFonts w:ascii="Arial" w:hAnsi="Arial" w:cs="Arial"/>
          <w:color w:val="000000" w:themeColor="text1"/>
          <w:sz w:val="20"/>
          <w:szCs w:val="20"/>
        </w:rPr>
        <w:t>A</w:t>
      </w:r>
      <w:r w:rsidR="003C6870" w:rsidRPr="00B841B4">
        <w:rPr>
          <w:rFonts w:ascii="Arial" w:hAnsi="Arial" w:cs="Arial"/>
          <w:color w:val="000000" w:themeColor="text1"/>
          <w:sz w:val="20"/>
          <w:szCs w:val="20"/>
        </w:rPr>
        <w:t xml:space="preserve"> s</w:t>
      </w:r>
      <w:r w:rsidR="00C3322D" w:rsidRPr="00B841B4">
        <w:rPr>
          <w:rFonts w:ascii="Arial" w:hAnsi="Arial" w:cs="Arial"/>
          <w:color w:val="000000" w:themeColor="text1"/>
          <w:sz w:val="20"/>
          <w:szCs w:val="20"/>
        </w:rPr>
        <w:t>earch strategy in the PubMed database</w:t>
      </w:r>
    </w:p>
    <w:p w14:paraId="78B22249" w14:textId="77777777" w:rsidR="00B71AEF" w:rsidRPr="00B841B4" w:rsidRDefault="00B71AEF" w:rsidP="00523BB1">
      <w:pPr>
        <w:jc w:val="left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-1"/>
        <w:tblW w:w="4437" w:type="pct"/>
        <w:jc w:val="center"/>
        <w:tblBorders>
          <w:top w:val="single" w:sz="8" w:space="0" w:color="000000" w:themeColor="text1"/>
          <w:bottom w:val="single" w:sz="8" w:space="0" w:color="000000" w:themeColor="text1"/>
        </w:tblBorders>
        <w:tblLook w:val="0620" w:firstRow="1" w:lastRow="0" w:firstColumn="0" w:lastColumn="0" w:noHBand="1" w:noVBand="1"/>
      </w:tblPr>
      <w:tblGrid>
        <w:gridCol w:w="1841"/>
        <w:gridCol w:w="4113"/>
        <w:gridCol w:w="1417"/>
      </w:tblGrid>
      <w:tr w:rsidR="00C3322D" w:rsidRPr="004C0A18" w14:paraId="408AD142" w14:textId="77777777" w:rsidTr="00BD3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24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72902F5F" w14:textId="352D2ADF" w:rsidR="00C3322D" w:rsidRPr="004C0A18" w:rsidRDefault="00C3322D" w:rsidP="00674255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</w:rPr>
              <w:t>Steps</w:t>
            </w:r>
          </w:p>
        </w:tc>
        <w:tc>
          <w:tcPr>
            <w:tcW w:w="27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7653D6" w14:textId="2830425F" w:rsidR="00C3322D" w:rsidRPr="004C0A18" w:rsidRDefault="00C3322D" w:rsidP="00674255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</w:rPr>
              <w:t>Queries</w:t>
            </w:r>
          </w:p>
        </w:tc>
        <w:tc>
          <w:tcPr>
            <w:tcW w:w="96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7B0A30" w14:textId="3539E839" w:rsidR="00C3322D" w:rsidRPr="004C0A18" w:rsidRDefault="00C3322D" w:rsidP="00674255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</w:rPr>
              <w:t>Items of studies</w:t>
            </w:r>
          </w:p>
        </w:tc>
      </w:tr>
      <w:tr w:rsidR="00C3322D" w:rsidRPr="004C0A18" w14:paraId="0DFF240B" w14:textId="77777777" w:rsidTr="00BD3026">
        <w:trPr>
          <w:jc w:val="center"/>
        </w:trPr>
        <w:tc>
          <w:tcPr>
            <w:tcW w:w="1249" w:type="pct"/>
            <w:noWrap/>
          </w:tcPr>
          <w:p w14:paraId="5CF7ABF9" w14:textId="2EC8E64B" w:rsidR="00C3322D" w:rsidRPr="004C0A18" w:rsidRDefault="00C3322D" w:rsidP="00674255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  <w:t>#1</w:t>
            </w:r>
          </w:p>
        </w:tc>
        <w:tc>
          <w:tcPr>
            <w:tcW w:w="2790" w:type="pct"/>
          </w:tcPr>
          <w:p w14:paraId="248D52E4" w14:textId="6C37999E" w:rsidR="00C3322D" w:rsidRPr="004C0A18" w:rsidRDefault="00C3322D" w:rsidP="00674255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</w:rPr>
              <w:t>Cerebral Small Vessel Diseases [Mesh]</w:t>
            </w:r>
          </w:p>
        </w:tc>
        <w:tc>
          <w:tcPr>
            <w:tcW w:w="961" w:type="pct"/>
          </w:tcPr>
          <w:p w14:paraId="5CB1A9BA" w14:textId="26B720C7" w:rsidR="00C3322D" w:rsidRPr="004C0A18" w:rsidRDefault="003C6C53" w:rsidP="00674255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  <w:t>9053</w:t>
            </w:r>
          </w:p>
        </w:tc>
      </w:tr>
      <w:tr w:rsidR="00C3322D" w:rsidRPr="004C0A18" w14:paraId="7E9CE357" w14:textId="77777777" w:rsidTr="00BD3026">
        <w:trPr>
          <w:jc w:val="center"/>
        </w:trPr>
        <w:tc>
          <w:tcPr>
            <w:tcW w:w="1249" w:type="pct"/>
            <w:noWrap/>
          </w:tcPr>
          <w:p w14:paraId="101668FB" w14:textId="6D93397E" w:rsidR="00C3322D" w:rsidRPr="004C0A18" w:rsidRDefault="00C3322D" w:rsidP="00674255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  <w:t>#2</w:t>
            </w:r>
          </w:p>
        </w:tc>
        <w:tc>
          <w:tcPr>
            <w:tcW w:w="2790" w:type="pct"/>
          </w:tcPr>
          <w:p w14:paraId="46C61463" w14:textId="6F6792E0" w:rsidR="00C3322D" w:rsidRPr="004C0A18" w:rsidRDefault="00C3322D" w:rsidP="00674255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  <w:t>cerebral small vessel disease</w:t>
            </w:r>
          </w:p>
        </w:tc>
        <w:tc>
          <w:tcPr>
            <w:tcW w:w="961" w:type="pct"/>
          </w:tcPr>
          <w:p w14:paraId="38090470" w14:textId="2893587C" w:rsidR="00C3322D" w:rsidRPr="004C0A18" w:rsidRDefault="003C6C53" w:rsidP="00674255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  <w:t>12087</w:t>
            </w:r>
          </w:p>
        </w:tc>
      </w:tr>
      <w:tr w:rsidR="00C3322D" w:rsidRPr="004C0A18" w14:paraId="391954A4" w14:textId="77777777" w:rsidTr="00BD3026">
        <w:trPr>
          <w:jc w:val="center"/>
        </w:trPr>
        <w:tc>
          <w:tcPr>
            <w:tcW w:w="1249" w:type="pct"/>
            <w:noWrap/>
          </w:tcPr>
          <w:p w14:paraId="63CA7BA3" w14:textId="353120D1" w:rsidR="00C3322D" w:rsidRPr="004C0A18" w:rsidRDefault="00C3322D" w:rsidP="00674255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  <w:t>#3</w:t>
            </w:r>
          </w:p>
        </w:tc>
        <w:tc>
          <w:tcPr>
            <w:tcW w:w="2790" w:type="pct"/>
          </w:tcPr>
          <w:p w14:paraId="69F5FFF1" w14:textId="458A34AF" w:rsidR="00C3322D" w:rsidRPr="004C0A18" w:rsidRDefault="00C3322D" w:rsidP="00674255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  <w:t>Leukoaraiosis [Mesh]</w:t>
            </w:r>
          </w:p>
        </w:tc>
        <w:tc>
          <w:tcPr>
            <w:tcW w:w="961" w:type="pct"/>
          </w:tcPr>
          <w:p w14:paraId="1D68B7B0" w14:textId="23ED4E7F" w:rsidR="00C3322D" w:rsidRPr="004C0A18" w:rsidRDefault="003C6C53" w:rsidP="00674255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  <w:t>766</w:t>
            </w:r>
          </w:p>
        </w:tc>
      </w:tr>
      <w:tr w:rsidR="00C3322D" w:rsidRPr="004C0A18" w14:paraId="661AD08A" w14:textId="77777777" w:rsidTr="00BD3026">
        <w:trPr>
          <w:jc w:val="center"/>
        </w:trPr>
        <w:tc>
          <w:tcPr>
            <w:tcW w:w="1249" w:type="pct"/>
            <w:noWrap/>
          </w:tcPr>
          <w:p w14:paraId="1BD0DED6" w14:textId="32FDECF8" w:rsidR="00C3322D" w:rsidRPr="004C0A18" w:rsidRDefault="00C3322D" w:rsidP="00674255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  <w:t>#4</w:t>
            </w:r>
          </w:p>
        </w:tc>
        <w:tc>
          <w:tcPr>
            <w:tcW w:w="2790" w:type="pct"/>
          </w:tcPr>
          <w:p w14:paraId="3701879E" w14:textId="7E0D28EE" w:rsidR="00C3322D" w:rsidRPr="004C0A18" w:rsidRDefault="00C3322D" w:rsidP="00674255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  <w:t>leukoaraiosis</w:t>
            </w:r>
          </w:p>
        </w:tc>
        <w:tc>
          <w:tcPr>
            <w:tcW w:w="961" w:type="pct"/>
          </w:tcPr>
          <w:p w14:paraId="50BC8400" w14:textId="3DCA4912" w:rsidR="00C3322D" w:rsidRPr="004C0A18" w:rsidRDefault="003C6C53" w:rsidP="00674255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  <w:t>766</w:t>
            </w:r>
          </w:p>
        </w:tc>
      </w:tr>
      <w:tr w:rsidR="00C3322D" w:rsidRPr="004C0A18" w14:paraId="7104EEA2" w14:textId="77777777" w:rsidTr="00BD3026">
        <w:trPr>
          <w:jc w:val="center"/>
        </w:trPr>
        <w:tc>
          <w:tcPr>
            <w:tcW w:w="1249" w:type="pct"/>
            <w:noWrap/>
          </w:tcPr>
          <w:p w14:paraId="3DAEEA1B" w14:textId="2401F0E4" w:rsidR="00C3322D" w:rsidRPr="004C0A18" w:rsidRDefault="00C3322D" w:rsidP="00674255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  <w:t>#5</w:t>
            </w:r>
          </w:p>
        </w:tc>
        <w:tc>
          <w:tcPr>
            <w:tcW w:w="2790" w:type="pct"/>
          </w:tcPr>
          <w:p w14:paraId="7A57F249" w14:textId="4A829EA8" w:rsidR="00C3322D" w:rsidRPr="004C0A18" w:rsidRDefault="00C3322D" w:rsidP="00674255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  <w:t>white matte</w:t>
            </w:r>
          </w:p>
        </w:tc>
        <w:tc>
          <w:tcPr>
            <w:tcW w:w="961" w:type="pct"/>
          </w:tcPr>
          <w:p w14:paraId="1AF6CA9D" w14:textId="6B382747" w:rsidR="00C3322D" w:rsidRPr="004C0A18" w:rsidRDefault="003C6C53" w:rsidP="00674255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  <w:t>70475</w:t>
            </w:r>
          </w:p>
        </w:tc>
      </w:tr>
      <w:tr w:rsidR="00C3322D" w:rsidRPr="004C0A18" w14:paraId="6D116AA6" w14:textId="77777777" w:rsidTr="00BD3026">
        <w:trPr>
          <w:jc w:val="center"/>
        </w:trPr>
        <w:tc>
          <w:tcPr>
            <w:tcW w:w="1249" w:type="pct"/>
            <w:noWrap/>
          </w:tcPr>
          <w:p w14:paraId="2DC6238E" w14:textId="737D4B77" w:rsidR="00C3322D" w:rsidRPr="004C0A18" w:rsidRDefault="003C6C53" w:rsidP="00674255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  <w:t>#</w:t>
            </w:r>
            <w:r w:rsidR="00BD3026" w:rsidRPr="004C0A18"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  <w:t>6</w:t>
            </w:r>
          </w:p>
        </w:tc>
        <w:tc>
          <w:tcPr>
            <w:tcW w:w="2790" w:type="pct"/>
          </w:tcPr>
          <w:p w14:paraId="254ECB77" w14:textId="26F1075D" w:rsidR="00C3322D" w:rsidRPr="004C0A18" w:rsidRDefault="003C6C53" w:rsidP="00674255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  <w:t>collateral</w:t>
            </w:r>
          </w:p>
        </w:tc>
        <w:tc>
          <w:tcPr>
            <w:tcW w:w="961" w:type="pct"/>
          </w:tcPr>
          <w:p w14:paraId="5AE055A4" w14:textId="235120AE" w:rsidR="00C3322D" w:rsidRPr="004C0A18" w:rsidRDefault="003C6C53" w:rsidP="00674255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  <w:t>51268</w:t>
            </w:r>
          </w:p>
        </w:tc>
      </w:tr>
      <w:tr w:rsidR="00C3322D" w:rsidRPr="004C0A18" w14:paraId="6F47B598" w14:textId="77777777" w:rsidTr="00BD3026">
        <w:trPr>
          <w:jc w:val="center"/>
        </w:trPr>
        <w:tc>
          <w:tcPr>
            <w:tcW w:w="1249" w:type="pct"/>
            <w:noWrap/>
          </w:tcPr>
          <w:p w14:paraId="50354FED" w14:textId="2999F013" w:rsidR="00C3322D" w:rsidRPr="004C0A18" w:rsidRDefault="003C6C53" w:rsidP="00674255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  <w:t>#</w:t>
            </w:r>
            <w:r w:rsidR="00BD3026" w:rsidRPr="004C0A18"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  <w:t>7</w:t>
            </w:r>
          </w:p>
        </w:tc>
        <w:tc>
          <w:tcPr>
            <w:tcW w:w="2790" w:type="pct"/>
          </w:tcPr>
          <w:p w14:paraId="2848070C" w14:textId="75E7C01E" w:rsidR="00C3322D" w:rsidRPr="004C0A18" w:rsidRDefault="00BD3026" w:rsidP="00674255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</w:rPr>
              <w:t>(#1 or #2 or #3 or #4 or #5)</w:t>
            </w:r>
            <w:r w:rsidR="003C6C53" w:rsidRPr="004C0A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#</w:t>
            </w: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61" w:type="pct"/>
          </w:tcPr>
          <w:p w14:paraId="6E4329EE" w14:textId="621ED57B" w:rsidR="00C3322D" w:rsidRPr="004C0A18" w:rsidRDefault="003C6C53" w:rsidP="00674255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</w:pPr>
            <w:r w:rsidRPr="004C0A18">
              <w:rPr>
                <w:rFonts w:ascii="Arial" w:hAnsi="Arial" w:cs="Arial"/>
                <w:color w:val="000000" w:themeColor="text1"/>
                <w:sz w:val="20"/>
                <w:szCs w:val="20"/>
                <w:lang w:val="zh-CN"/>
              </w:rPr>
              <w:t>375</w:t>
            </w:r>
          </w:p>
        </w:tc>
      </w:tr>
    </w:tbl>
    <w:p w14:paraId="24EE3097" w14:textId="77777777" w:rsidR="00CD7CE5" w:rsidRPr="004C0A18" w:rsidRDefault="00000000" w:rsidP="00674255">
      <w:pPr>
        <w:jc w:val="left"/>
        <w:rPr>
          <w:rFonts w:ascii="Arial" w:hAnsi="Arial" w:cs="Arial"/>
          <w:color w:val="000000" w:themeColor="text1"/>
          <w:sz w:val="20"/>
          <w:szCs w:val="20"/>
        </w:rPr>
      </w:pPr>
    </w:p>
    <w:sectPr w:rsidR="00CD7CE5" w:rsidRPr="004C0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2351C" w14:textId="77777777" w:rsidR="009D65CE" w:rsidRDefault="009D65CE" w:rsidP="00C3322D">
      <w:r>
        <w:separator/>
      </w:r>
    </w:p>
  </w:endnote>
  <w:endnote w:type="continuationSeparator" w:id="0">
    <w:p w14:paraId="563994D6" w14:textId="77777777" w:rsidR="009D65CE" w:rsidRDefault="009D65CE" w:rsidP="00C332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07B31" w14:textId="77777777" w:rsidR="009D65CE" w:rsidRDefault="009D65CE" w:rsidP="00C3322D">
      <w:r>
        <w:separator/>
      </w:r>
    </w:p>
  </w:footnote>
  <w:footnote w:type="continuationSeparator" w:id="0">
    <w:p w14:paraId="030CF707" w14:textId="77777777" w:rsidR="009D65CE" w:rsidRDefault="009D65CE" w:rsidP="00C332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5A7DFC"/>
    <w:multiLevelType w:val="hybridMultilevel"/>
    <w:tmpl w:val="20780376"/>
    <w:lvl w:ilvl="0" w:tplc="213658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F865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969F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8603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5A48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42E1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78C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6CB1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ECCD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088817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315"/>
    <w:rsid w:val="001841AF"/>
    <w:rsid w:val="00206D6B"/>
    <w:rsid w:val="002B7ADA"/>
    <w:rsid w:val="003C6870"/>
    <w:rsid w:val="003C6C53"/>
    <w:rsid w:val="003D24A1"/>
    <w:rsid w:val="003E231C"/>
    <w:rsid w:val="003E5D21"/>
    <w:rsid w:val="004B7A66"/>
    <w:rsid w:val="004C0A18"/>
    <w:rsid w:val="00514861"/>
    <w:rsid w:val="00521AAD"/>
    <w:rsid w:val="00523BB1"/>
    <w:rsid w:val="0065780F"/>
    <w:rsid w:val="00674255"/>
    <w:rsid w:val="00842346"/>
    <w:rsid w:val="00876DA7"/>
    <w:rsid w:val="008E3B79"/>
    <w:rsid w:val="00903F4F"/>
    <w:rsid w:val="00947D9E"/>
    <w:rsid w:val="009D65CE"/>
    <w:rsid w:val="00B71AEF"/>
    <w:rsid w:val="00B75B8A"/>
    <w:rsid w:val="00B841B4"/>
    <w:rsid w:val="00BC38E4"/>
    <w:rsid w:val="00BD0CB7"/>
    <w:rsid w:val="00BD3026"/>
    <w:rsid w:val="00C3322D"/>
    <w:rsid w:val="00CA6315"/>
    <w:rsid w:val="00D67103"/>
    <w:rsid w:val="00D77612"/>
    <w:rsid w:val="00F217B1"/>
    <w:rsid w:val="00F55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7C8D5"/>
  <w15:chartTrackingRefBased/>
  <w15:docId w15:val="{B1DE456C-2391-4E36-A224-FDDA5A272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32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32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32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322D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C3322D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C3322D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C3322D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C3322D"/>
    <w:rPr>
      <w:i/>
      <w:iCs/>
    </w:rPr>
  </w:style>
  <w:style w:type="table" w:styleId="-1">
    <w:name w:val="Light Shading Accent 1"/>
    <w:basedOn w:val="a1"/>
    <w:uiPriority w:val="60"/>
    <w:rsid w:val="00C3322D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7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468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6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6074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1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6917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3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0437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8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3531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7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6628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9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9121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sjnk@163.com</dc:creator>
  <cp:keywords/>
  <dc:description/>
  <cp:lastModifiedBy>cwsjnk@163.com</cp:lastModifiedBy>
  <cp:revision>24</cp:revision>
  <dcterms:created xsi:type="dcterms:W3CDTF">2022-09-13T13:53:00Z</dcterms:created>
  <dcterms:modified xsi:type="dcterms:W3CDTF">2022-11-20T07:11:00Z</dcterms:modified>
</cp:coreProperties>
</file>